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8A1B7" w14:textId="6405D488" w:rsidR="008F5549" w:rsidRDefault="00C710C9">
      <w:bookmarkStart w:id="0" w:name="_GoBack"/>
      <w:bookmarkEnd w:id="0"/>
    </w:p>
    <w:p w14:paraId="4EB760E3" w14:textId="6C0CCB7D" w:rsidR="00B55DCE" w:rsidRDefault="00B55DCE"/>
    <w:p w14:paraId="41E7713F" w14:textId="45BCC7C9" w:rsidR="00B55DCE" w:rsidRDefault="00B55DCE">
      <w:pPr>
        <w:rPr>
          <w:rFonts w:ascii="Times New Roman" w:eastAsia="Calibri" w:hAnsi="Times New Roman" w:cs="Times New Roman"/>
          <w:sz w:val="22"/>
          <w:szCs w:val="22"/>
        </w:rPr>
      </w:pPr>
      <w:r w:rsidRPr="00B55DCE">
        <w:rPr>
          <w:rFonts w:ascii="Times New Roman" w:eastAsia="Calibri" w:hAnsi="Times New Roman" w:cs="Times New Roman"/>
          <w:sz w:val="22"/>
          <w:szCs w:val="22"/>
        </w:rPr>
        <w:t>Figure C1: Visual representation of the break-even analysis with the cost of the intervention in orange</w:t>
      </w:r>
    </w:p>
    <w:p w14:paraId="76494415" w14:textId="73C5C034" w:rsidR="00B55DCE" w:rsidRDefault="00B55DCE">
      <w:pPr>
        <w:rPr>
          <w:rFonts w:ascii="Times New Roman" w:hAnsi="Times New Roman" w:cs="Times New Roman"/>
        </w:rPr>
      </w:pPr>
    </w:p>
    <w:p w14:paraId="046B7E5C" w14:textId="749E6B95" w:rsidR="00B55DCE" w:rsidRPr="00B55DCE" w:rsidRDefault="00B55DCE">
      <w:pPr>
        <w:rPr>
          <w:rFonts w:ascii="Times New Roman" w:hAnsi="Times New Roman" w:cs="Times New Roman"/>
        </w:rPr>
      </w:pPr>
      <w:r>
        <w:rPr>
          <w:rFonts w:eastAsia="Calibri"/>
          <w:noProof/>
          <w:sz w:val="22"/>
          <w:szCs w:val="22"/>
          <w:lang w:eastAsia="en-GB"/>
        </w:rPr>
        <w:drawing>
          <wp:inline distT="0" distB="0" distL="0" distR="0" wp14:anchorId="7C923979" wp14:editId="67C912AD">
            <wp:extent cx="5727700" cy="3332710"/>
            <wp:effectExtent l="0" t="0" r="635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55DCE" w:rsidRPr="00B55DCE" w:rsidSect="007A21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CE"/>
    <w:rsid w:val="003653DA"/>
    <w:rsid w:val="007A21D6"/>
    <w:rsid w:val="00922AB7"/>
    <w:rsid w:val="00B55DCE"/>
    <w:rsid w:val="00BD6D8F"/>
    <w:rsid w:val="00C7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0C20B"/>
  <w14:defaultImageDpi w14:val="32767"/>
  <w15:chartTrackingRefBased/>
  <w15:docId w15:val="{C009ACD5-F514-F041-A4FA-BA4E5797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55DCE"/>
    <w:pPr>
      <w:spacing w:after="120"/>
    </w:pPr>
    <w:rPr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DCE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55DC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D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D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uhammadWaseem\Documents\ePIFFany\Break-even%20graph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/>
              <a:t>Break-Even</a:t>
            </a:r>
            <a:r>
              <a:rPr lang="en-GB" baseline="0"/>
              <a:t> Analysis</a:t>
            </a:r>
            <a:endParaRPr lang="en-GB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Sheet1!$B$2</c:f>
              <c:strCache>
                <c:ptCount val="1"/>
                <c:pt idx="0">
                  <c:v>Minor</c:v>
                </c:pt>
              </c:strCache>
            </c:strRef>
          </c:tx>
          <c:cat>
            <c:numRef>
              <c:f>Sheet1!$A$3:$A$13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</c:numCache>
            </c:numRef>
          </c:cat>
          <c:val>
            <c:numRef>
              <c:f>Sheet1!$B$3:$B$13</c:f>
              <c:numCache>
                <c:formatCode>General</c:formatCode>
                <c:ptCount val="11"/>
                <c:pt idx="0">
                  <c:v>0</c:v>
                </c:pt>
                <c:pt idx="1">
                  <c:v>2918</c:v>
                </c:pt>
                <c:pt idx="2">
                  <c:v>5836</c:v>
                </c:pt>
                <c:pt idx="3">
                  <c:v>8754</c:v>
                </c:pt>
                <c:pt idx="4">
                  <c:v>11672</c:v>
                </c:pt>
                <c:pt idx="5">
                  <c:v>14590</c:v>
                </c:pt>
                <c:pt idx="6">
                  <c:v>17508</c:v>
                </c:pt>
                <c:pt idx="7">
                  <c:v>20426</c:v>
                </c:pt>
                <c:pt idx="8">
                  <c:v>23344</c:v>
                </c:pt>
                <c:pt idx="9">
                  <c:v>26262</c:v>
                </c:pt>
                <c:pt idx="10">
                  <c:v>291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E9-D74C-B280-3ED4E884944C}"/>
            </c:ext>
          </c:extLst>
        </c:ser>
        <c:ser>
          <c:idx val="2"/>
          <c:order val="1"/>
          <c:tx>
            <c:strRef>
              <c:f>Sheet1!$C$2</c:f>
              <c:strCache>
                <c:ptCount val="1"/>
                <c:pt idx="0">
                  <c:v>Significant</c:v>
                </c:pt>
              </c:strCache>
            </c:strRef>
          </c:tx>
          <c:cat>
            <c:numRef>
              <c:f>Sheet1!$A$3:$A$13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</c:numCache>
            </c:numRef>
          </c:cat>
          <c:val>
            <c:numRef>
              <c:f>Sheet1!$C$3:$C$13</c:f>
              <c:numCache>
                <c:formatCode>General</c:formatCode>
                <c:ptCount val="11"/>
                <c:pt idx="0">
                  <c:v>0</c:v>
                </c:pt>
                <c:pt idx="1">
                  <c:v>11670</c:v>
                </c:pt>
                <c:pt idx="2">
                  <c:v>23340</c:v>
                </c:pt>
                <c:pt idx="3">
                  <c:v>35010</c:v>
                </c:pt>
                <c:pt idx="4">
                  <c:v>46680</c:v>
                </c:pt>
                <c:pt idx="5">
                  <c:v>58350</c:v>
                </c:pt>
                <c:pt idx="6">
                  <c:v>70020</c:v>
                </c:pt>
                <c:pt idx="7">
                  <c:v>81690</c:v>
                </c:pt>
                <c:pt idx="8">
                  <c:v>93360</c:v>
                </c:pt>
                <c:pt idx="9">
                  <c:v>105030</c:v>
                </c:pt>
                <c:pt idx="10">
                  <c:v>1167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E9-D74C-B280-3ED4E884944C}"/>
            </c:ext>
          </c:extLst>
        </c:ser>
        <c:ser>
          <c:idx val="3"/>
          <c:order val="2"/>
          <c:tx>
            <c:strRef>
              <c:f>Sheet1!$D$2</c:f>
              <c:strCache>
                <c:ptCount val="1"/>
                <c:pt idx="0">
                  <c:v>Serious</c:v>
                </c:pt>
              </c:strCache>
            </c:strRef>
          </c:tx>
          <c:cat>
            <c:numRef>
              <c:f>Sheet1!$A$3:$A$13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</c:numCache>
            </c:numRef>
          </c:cat>
          <c:val>
            <c:numRef>
              <c:f>Sheet1!$D$3:$D$13</c:f>
              <c:numCache>
                <c:formatCode>General</c:formatCode>
                <c:ptCount val="11"/>
                <c:pt idx="0">
                  <c:v>0</c:v>
                </c:pt>
                <c:pt idx="1">
                  <c:v>17504</c:v>
                </c:pt>
                <c:pt idx="2">
                  <c:v>35008</c:v>
                </c:pt>
                <c:pt idx="3">
                  <c:v>52512</c:v>
                </c:pt>
                <c:pt idx="4">
                  <c:v>70016</c:v>
                </c:pt>
                <c:pt idx="5">
                  <c:v>87520</c:v>
                </c:pt>
                <c:pt idx="6">
                  <c:v>105024</c:v>
                </c:pt>
                <c:pt idx="7">
                  <c:v>122528</c:v>
                </c:pt>
                <c:pt idx="8">
                  <c:v>140032</c:v>
                </c:pt>
                <c:pt idx="9">
                  <c:v>157536</c:v>
                </c:pt>
                <c:pt idx="10">
                  <c:v>1750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1E9-D74C-B280-3ED4E884944C}"/>
            </c:ext>
          </c:extLst>
        </c:ser>
        <c:ser>
          <c:idx val="4"/>
          <c:order val="3"/>
          <c:tx>
            <c:strRef>
              <c:f>Sheet1!$E$2</c:f>
              <c:strCache>
                <c:ptCount val="1"/>
                <c:pt idx="0">
                  <c:v>Lethal</c:v>
                </c:pt>
              </c:strCache>
            </c:strRef>
          </c:tx>
          <c:cat>
            <c:numRef>
              <c:f>Sheet1!$A$3:$A$13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</c:numCache>
            </c:numRef>
          </c:cat>
          <c:val>
            <c:numRef>
              <c:f>Sheet1!$E$3:$E$13</c:f>
              <c:numCache>
                <c:formatCode>General</c:formatCode>
                <c:ptCount val="11"/>
                <c:pt idx="0">
                  <c:v>0</c:v>
                </c:pt>
                <c:pt idx="1">
                  <c:v>26256</c:v>
                </c:pt>
                <c:pt idx="2">
                  <c:v>52512</c:v>
                </c:pt>
                <c:pt idx="3">
                  <c:v>78768</c:v>
                </c:pt>
                <c:pt idx="4">
                  <c:v>105024</c:v>
                </c:pt>
                <c:pt idx="5">
                  <c:v>131280</c:v>
                </c:pt>
                <c:pt idx="6">
                  <c:v>157536</c:v>
                </c:pt>
                <c:pt idx="7">
                  <c:v>183792</c:v>
                </c:pt>
                <c:pt idx="8">
                  <c:v>210048</c:v>
                </c:pt>
                <c:pt idx="9">
                  <c:v>236304</c:v>
                </c:pt>
                <c:pt idx="10">
                  <c:v>2625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1E9-D74C-B280-3ED4E884944C}"/>
            </c:ext>
          </c:extLst>
        </c:ser>
        <c:ser>
          <c:idx val="5"/>
          <c:order val="4"/>
          <c:tx>
            <c:strRef>
              <c:f>Sheet1!$F$2</c:f>
              <c:strCache>
                <c:ptCount val="1"/>
                <c:pt idx="0">
                  <c:v>Intervention Cost</c:v>
                </c:pt>
              </c:strCache>
            </c:strRef>
          </c:tx>
          <c:cat>
            <c:numRef>
              <c:f>Sheet1!$A$3:$A$13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</c:numCache>
            </c:numRef>
          </c:cat>
          <c:val>
            <c:numRef>
              <c:f>Sheet1!$F$3:$F$13</c:f>
              <c:numCache>
                <c:formatCode>General</c:formatCode>
                <c:ptCount val="11"/>
                <c:pt idx="0">
                  <c:v>22270</c:v>
                </c:pt>
                <c:pt idx="1">
                  <c:v>22270</c:v>
                </c:pt>
                <c:pt idx="2">
                  <c:v>22270</c:v>
                </c:pt>
                <c:pt idx="3">
                  <c:v>22270</c:v>
                </c:pt>
                <c:pt idx="4">
                  <c:v>22270</c:v>
                </c:pt>
                <c:pt idx="5">
                  <c:v>22270</c:v>
                </c:pt>
                <c:pt idx="6">
                  <c:v>22270</c:v>
                </c:pt>
                <c:pt idx="7">
                  <c:v>22270</c:v>
                </c:pt>
                <c:pt idx="8">
                  <c:v>22270</c:v>
                </c:pt>
                <c:pt idx="9">
                  <c:v>22270</c:v>
                </c:pt>
                <c:pt idx="10">
                  <c:v>222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1E9-D74C-B280-3ED4E88494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4443640"/>
        <c:axId val="2029264232"/>
      </c:lineChart>
      <c:catAx>
        <c:axId val="2094443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Number</a:t>
                </a:r>
                <a:r>
                  <a:rPr lang="en-GB" baseline="0"/>
                  <a:t> of Errors</a:t>
                </a:r>
                <a:endParaRPr lang="en-GB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29264232"/>
        <c:crosses val="autoZero"/>
        <c:auto val="1"/>
        <c:lblAlgn val="ctr"/>
        <c:lblOffset val="100"/>
        <c:noMultiLvlLbl val="0"/>
      </c:catAx>
      <c:valAx>
        <c:axId val="2029264232"/>
        <c:scaling>
          <c:orientation val="minMax"/>
          <c:max val="500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Cost</a:t>
                </a:r>
                <a:r>
                  <a:rPr lang="en-GB" baseline="0"/>
                  <a:t> of Errors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4443640"/>
        <c:crosses val="autoZero"/>
        <c:crossBetween val="midCat"/>
        <c:majorUnit val="5000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Hewson</dc:creator>
  <cp:keywords/>
  <dc:description/>
  <cp:lastModifiedBy>Muhammad Waseem Shahzad</cp:lastModifiedBy>
  <cp:revision>2</cp:revision>
  <dcterms:created xsi:type="dcterms:W3CDTF">2019-11-08T16:36:00Z</dcterms:created>
  <dcterms:modified xsi:type="dcterms:W3CDTF">2019-11-08T16:36:00Z</dcterms:modified>
</cp:coreProperties>
</file>